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CBED8" w14:textId="4F943281" w:rsidR="00C1448E" w:rsidRDefault="00851282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aterial </w:t>
      </w:r>
      <w:r w:rsidR="00FF1AF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. Search strategies used in databases</w:t>
      </w:r>
    </w:p>
    <w:tbl>
      <w:tblPr>
        <w:tblStyle w:val="af2"/>
        <w:tblW w:w="87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101"/>
        <w:gridCol w:w="4619"/>
      </w:tblGrid>
      <w:tr w:rsidR="00C1448E" w14:paraId="6532A9BE" w14:textId="77777777">
        <w:trPr>
          <w:trHeight w:val="300"/>
        </w:trPr>
        <w:tc>
          <w:tcPr>
            <w:tcW w:w="4101" w:type="dxa"/>
            <w:tcBorders>
              <w:top w:val="single" w:sz="4" w:space="0" w:color="000000"/>
            </w:tcBorders>
          </w:tcPr>
          <w:p w14:paraId="29720B05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UBMED –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06, 2020</w:t>
            </w:r>
          </w:p>
        </w:tc>
        <w:tc>
          <w:tcPr>
            <w:tcW w:w="4619" w:type="dxa"/>
            <w:tcBorders>
              <w:top w:val="single" w:sz="4" w:space="0" w:color="000000"/>
            </w:tcBorders>
          </w:tcPr>
          <w:p w14:paraId="171D96E6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28 Results</w:t>
            </w:r>
          </w:p>
        </w:tc>
      </w:tr>
      <w:tr w:rsidR="00C1448E" w14:paraId="752452BF" w14:textId="77777777">
        <w:trPr>
          <w:trHeight w:val="689"/>
        </w:trPr>
        <w:tc>
          <w:tcPr>
            <w:tcW w:w="4101" w:type="dxa"/>
          </w:tcPr>
          <w:p w14:paraId="63A6B859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earch ((((((((("coronaviru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 OR coronavirus[Title/Abstract]) OR Coronaviruses[Title/Abstract]) OR "severe acute respiratory syndrome coronavirus 2"[Title/Abstract]) OR "2019-nCoV"[Title/Abstract]) OR "Wuhan coronavirus"[Title/Abstract]) OR "SARS-CoV-2"[Title/Abstract]) OR "2019 novel coronavirus"[Title/Abstract]) OR "COVID-19 virus"[Title/Abstract]))</w:t>
            </w:r>
          </w:p>
        </w:tc>
        <w:tc>
          <w:tcPr>
            <w:tcW w:w="4619" w:type="dxa"/>
          </w:tcPr>
          <w:p w14:paraId="0DFB1A15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(((((((((((((((((((((((((((((((((((((("dentist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 OR Dentists[Title/Abstract]) OR "dentistr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Dentistry[Title/Abstract]) OR "dental care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Dental Care[Title/Abstract]) OR "containment of biohazard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"Containment of Biohazards"[Title/Abstract])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dodontis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dodontis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Title/Abstract]) OR "oral and maxillofacial surgeon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"orthodontist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Orthodontists[Title/Abstract]) OR Dentist[Title/Abstract]) OR Prosthodontists[Title/Abstract]) OR Prosthodontist[Title/Abstract]) OR "Prosthetic Dentist"[Title/Abstract]) OR "Prosthetic Dentists"[Title/Abstract]) OR "Restorative Dentist"[Title/Abstract]) OR "Restorative Dentists"[Title/Abstract]) OR (("dentist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 OR "dentists"[All Fields] OR "dentist"[All Fields]) AND Pediatric[Title/Abstract])) OR "Pediatric Dentist"[Title/Abstract]) OR "Pediatric Dentists"[Title/Abstract]) OR Periodontists[Title/Abstract]) OR Periodontist[Title/Abstract]) OR "pediatric dentistr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"Pediatric Dentistry"[Title/Abstract]) OR "public health dentistr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"Public Health Dentistry"[Title/Abstract]) OR "endodontic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Endodontics[Title/Abstract]) OR "orthodontic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Orthodontics[Title/Abstract]) OR "periodontic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Periodontics[Title/Abstract]) OR "prosthodontic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Prosthodontics[Title/Abstract]) OR "surgery, oral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) OR "Surgery, Oral"[Title/Abstract]) OR "Care, Dental"[Title/Abstract]) OR Biosafety[Title/Abstract])</w:t>
            </w:r>
          </w:p>
        </w:tc>
      </w:tr>
      <w:tr w:rsidR="00C1448E" w14:paraId="1AF9A4EC" w14:textId="77777777">
        <w:trPr>
          <w:trHeight w:val="300"/>
        </w:trPr>
        <w:tc>
          <w:tcPr>
            <w:tcW w:w="8720" w:type="dxa"/>
            <w:gridSpan w:val="2"/>
          </w:tcPr>
          <w:p w14:paraId="0D874F4B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AND#2</w:t>
            </w:r>
          </w:p>
        </w:tc>
      </w:tr>
      <w:tr w:rsidR="00C1448E" w14:paraId="2CB2BD96" w14:textId="77777777">
        <w:trPr>
          <w:trHeight w:val="300"/>
        </w:trPr>
        <w:tc>
          <w:tcPr>
            <w:tcW w:w="4101" w:type="dxa"/>
          </w:tcPr>
          <w:p w14:paraId="7638BFCF" w14:textId="77777777" w:rsidR="00C1448E" w:rsidRPr="00AB7D6B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LILACS E BBO (via BVS)</w:t>
            </w:r>
          </w:p>
          <w:p w14:paraId="7A234C60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 May 05, 2020</w:t>
            </w:r>
          </w:p>
        </w:tc>
        <w:tc>
          <w:tcPr>
            <w:tcW w:w="4619" w:type="dxa"/>
          </w:tcPr>
          <w:p w14:paraId="3735F989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95 Results</w:t>
            </w:r>
          </w:p>
        </w:tc>
      </w:tr>
      <w:tr w:rsidR="00C1448E" w14:paraId="5258A8EC" w14:textId="77777777">
        <w:trPr>
          <w:trHeight w:val="5689"/>
        </w:trPr>
        <w:tc>
          <w:tcPr>
            <w:tcW w:w="4101" w:type="dxa"/>
          </w:tcPr>
          <w:p w14:paraId="601FDB89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fecçõ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ronaviru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feccio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ronaviru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Coronavirus Infections"))</w:t>
            </w:r>
          </w:p>
        </w:tc>
        <w:tc>
          <w:tcPr>
            <w:tcW w:w="4619" w:type="dxa"/>
          </w:tcPr>
          <w:p w14:paraId="413611E1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Dentist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ólog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dodont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dodonc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Endodontic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Orthodontic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todonc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todont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Periodontic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iodonc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iodont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Geriatric Dentistry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ologí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riát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riát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Oral Surgical Procedure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cedimient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uirúrgi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cediment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rúrgi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ca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opediat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ologí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diát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Pediatric Dentistry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Dentistry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ologí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t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tençã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s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lógi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Containment of Biohazards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ten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esg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lógi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"))) AND 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("LILACS")) AN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ear_clu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[2019 TO 2020])</w:t>
            </w:r>
          </w:p>
        </w:tc>
      </w:tr>
      <w:tr w:rsidR="00C1448E" w14:paraId="1923E8AE" w14:textId="77777777">
        <w:trPr>
          <w:trHeight w:val="300"/>
        </w:trPr>
        <w:tc>
          <w:tcPr>
            <w:tcW w:w="8720" w:type="dxa"/>
            <w:gridSpan w:val="2"/>
          </w:tcPr>
          <w:p w14:paraId="2E554AD0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AND#2</w:t>
            </w:r>
          </w:p>
        </w:tc>
      </w:tr>
      <w:tr w:rsidR="00C1448E" w14:paraId="269F8C10" w14:textId="77777777">
        <w:trPr>
          <w:trHeight w:val="300"/>
        </w:trPr>
        <w:tc>
          <w:tcPr>
            <w:tcW w:w="4101" w:type="dxa"/>
          </w:tcPr>
          <w:p w14:paraId="11A209E5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EB OF SCIENCE – May 06, 2020</w:t>
            </w:r>
          </w:p>
        </w:tc>
        <w:tc>
          <w:tcPr>
            <w:tcW w:w="4619" w:type="dxa"/>
          </w:tcPr>
          <w:p w14:paraId="10624FE4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18 Results</w:t>
            </w:r>
          </w:p>
        </w:tc>
      </w:tr>
      <w:tr w:rsidR="00C1448E" w14:paraId="15510E0E" w14:textId="77777777">
        <w:trPr>
          <w:trHeight w:val="2700"/>
        </w:trPr>
        <w:tc>
          <w:tcPr>
            <w:tcW w:w="4101" w:type="dxa"/>
          </w:tcPr>
          <w:p w14:paraId="51CCF80F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TÓPICO: (dentist*) OR TÓPICO: ("Prosthetic dentist*") OR TÓPICO: ("Restorative dentist*") OR TÓPICO: ("Pediatric dentist*") OR TÓPICO: (Periodontist*) OR TÓPICO: ("Oral Medicine") OR TÓPICO: ("Preventive Dentistry") OR TÓPICO: (Endodontic*) OR TÓPICO: ("Dental Care") OR TÓPICO: ("Dental Health Services") OR TÓPICO: ("Containment of Biohazards") OR TÓPICO: (Biosafety) OR TÓPICO: ("Oral Maxillofacial Surgeons") OR TÓPICO: (Surgery) OR TÓPICO: (Orthodontic*) OR TÓPICO: ("Public Health Dentistry")</w:t>
            </w:r>
          </w:p>
        </w:tc>
        <w:tc>
          <w:tcPr>
            <w:tcW w:w="4619" w:type="dxa"/>
          </w:tcPr>
          <w:p w14:paraId="3F5544C5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ÓPICO: (Coronavirus*) OR TÓPICO: ("severe acute respiratory syndrome coronavirus 2") OR TÓPICO: (SARS*) OR TÓPICO: (COVID*) OR TÓPICO: ("20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") OR TÓPICO: ("Wuhan coronavirus") OR TÓPICO: ("2019 novel coronavirus") OR TÓPICO: ("S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") OR TÓPICO: ("COVID-19 virus") OR TÓPICO: ("coronavirus disease 2019") OR TÓPICO: ("Wuhan seafood market pneumonia virus")</w:t>
            </w:r>
          </w:p>
          <w:p w14:paraId="453C13EE" w14:textId="77777777" w:rsidR="00C1448E" w:rsidRDefault="00C144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2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CD56D8D" w14:textId="77777777" w:rsidR="00C1448E" w:rsidRDefault="00C144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2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D876C5" w14:textId="77777777" w:rsidR="00C1448E" w:rsidRDefault="00C144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448E" w14:paraId="27B620A2" w14:textId="77777777">
        <w:trPr>
          <w:trHeight w:val="300"/>
        </w:trPr>
        <w:tc>
          <w:tcPr>
            <w:tcW w:w="8720" w:type="dxa"/>
            <w:gridSpan w:val="2"/>
          </w:tcPr>
          <w:p w14:paraId="6194E22F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AND#2</w:t>
            </w:r>
          </w:p>
        </w:tc>
      </w:tr>
      <w:tr w:rsidR="00C1448E" w14:paraId="2AE5016B" w14:textId="77777777">
        <w:trPr>
          <w:trHeight w:val="300"/>
        </w:trPr>
        <w:tc>
          <w:tcPr>
            <w:tcW w:w="4101" w:type="dxa"/>
          </w:tcPr>
          <w:p w14:paraId="110EAE7C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COPUS – May 06, 2020</w:t>
            </w:r>
          </w:p>
        </w:tc>
        <w:tc>
          <w:tcPr>
            <w:tcW w:w="4619" w:type="dxa"/>
          </w:tcPr>
          <w:p w14:paraId="7B489765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5 Results</w:t>
            </w:r>
          </w:p>
        </w:tc>
      </w:tr>
      <w:tr w:rsidR="00C1448E" w14:paraId="0A4FA663" w14:textId="77777777">
        <w:trPr>
          <w:trHeight w:val="3300"/>
        </w:trPr>
        <w:tc>
          <w:tcPr>
            <w:tcW w:w="4101" w:type="dxa"/>
          </w:tcPr>
          <w:p w14:paraId="2E7425F0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 ( TITLE-ABS-KEY ( dentist ) OR TITLE-ABS-KEY ( "Prosthetic dentist" ) OR TITLE-ABS-KEY ( "Restorative dentist" ) OR TITLE-ABS-KEY ( "Pediatric dentist" ) OR TITLE-ABS-KEY ( periodontist ) OR TITLE-ABS-KEY ( dentist* ) OR TITLE-ABS-KEY ( "Oral Medicine" ) OR TITLE-ABS-KEY ( "Preventive Dentistry" ) OR TITLE-ABS-KEY ( endodontics ) OR TITLE-ABS-KEY ( "Dental Care" ) OR TITLE-ABS-KEY ( "Dental Health Services" ) OR TITLE-ABS-KEY ( "Containment of Biohazards" ) OR TITLE-ABS-KEY ( biosafety ) OR TITLE-ABS-KEY ( "Oral and Maxillofacial Surgeons" ) OR TITLE-ABS-KEY ( orthodontic ) OR TITLE-ABS-KEY ( "Public Health Dentistry" ) OR TITLE-ABS-KEY ( dent* ) )</w:t>
            </w:r>
          </w:p>
        </w:tc>
        <w:tc>
          <w:tcPr>
            <w:tcW w:w="4619" w:type="dxa"/>
          </w:tcPr>
          <w:p w14:paraId="38E02747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( ( TITLE-ABS-KEY ( coronavirus ) OR TITLE-ABS-KEY ( coronaviruses ) OR TITLE-ABS-KEY ( "severe acute respiratory syndrome coronavirus 2" ) OR TITLE-ABS-KEY ( "2019-nCoV" ) OR TITLE-ABS-KEY ( "Wuhan coronavirus" ) OR TITLE-ABS-KEY ( "SARS-CoV-2" ) OR TITLE-ABS-KEY 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* ) OR TITLE-ABS-KEY ( "2019 novel coronavirus" ) OR TITLE-ABS-KEY ( "COVID-19 virus" ) OR TITLE-ABS-KEY ( "coronavirus disease 2019 virus" ) OR TITLE-ABS-KEY ( "Wuhan seafood market pneumonia virus" ) ) ) AND ( LIMIT-TO ( PUBYEAR , 2020 ) OR LIMIT-TO ( PUBYEAR , 2019 ) )</w:t>
            </w:r>
          </w:p>
        </w:tc>
      </w:tr>
      <w:tr w:rsidR="00C1448E" w14:paraId="4C7D2559" w14:textId="77777777">
        <w:trPr>
          <w:trHeight w:val="300"/>
        </w:trPr>
        <w:tc>
          <w:tcPr>
            <w:tcW w:w="8720" w:type="dxa"/>
            <w:gridSpan w:val="2"/>
          </w:tcPr>
          <w:p w14:paraId="2CAEE468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AND#2</w:t>
            </w:r>
          </w:p>
        </w:tc>
      </w:tr>
      <w:tr w:rsidR="00C1448E" w14:paraId="2D1233DD" w14:textId="77777777">
        <w:trPr>
          <w:trHeight w:val="315"/>
        </w:trPr>
        <w:tc>
          <w:tcPr>
            <w:tcW w:w="4101" w:type="dxa"/>
          </w:tcPr>
          <w:p w14:paraId="780EB0AE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CHRANE – May 06, 2020</w:t>
            </w:r>
          </w:p>
        </w:tc>
        <w:tc>
          <w:tcPr>
            <w:tcW w:w="4619" w:type="dxa"/>
          </w:tcPr>
          <w:p w14:paraId="669CEBE2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 Results</w:t>
            </w:r>
          </w:p>
        </w:tc>
      </w:tr>
      <w:tr w:rsidR="00C1448E" w14:paraId="0727E494" w14:textId="77777777">
        <w:trPr>
          <w:trHeight w:val="4200"/>
        </w:trPr>
        <w:tc>
          <w:tcPr>
            <w:tcW w:w="4101" w:type="dxa"/>
          </w:tcPr>
          <w:p w14:paraId="2E5C7B4E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Dentist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Dentistry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Dental Care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Containment of Biohazard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dodontis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Oral and Maxillofacial Surgeon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Orthodontist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reventive Dentistry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Endodontic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Orthodontic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ediatric Dentistry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eriodontic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rosthodontic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ublic Health Dentistry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Surgery Oral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Biohazard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rosthodontist*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rosthodontic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Dentist* Prosthetic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Prosthetic* Dentist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Dentist* Restorative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Restorative Dentist*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Dentist* Pediatric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Pediatric Dentist*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Periodontist*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Biosafety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Biohazard Containment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4619" w:type="dxa"/>
          </w:tcPr>
          <w:p w14:paraId="2CF326E5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Coronaviru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severe acute respiratory syndrome coronavirus 2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Coronaviruses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2019-nCoV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Wuhan coronavirus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SARS-CoV-2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2019 novel coronavirus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COVID-19 virus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coronavirus disease 2019 virus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("Wuhan seafood market pneumonia virus"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w</w:t>
            </w:r>
            <w:proofErr w:type="spellEnd"/>
          </w:p>
        </w:tc>
      </w:tr>
      <w:tr w:rsidR="00C1448E" w14:paraId="52F31001" w14:textId="77777777">
        <w:trPr>
          <w:trHeight w:val="300"/>
        </w:trPr>
        <w:tc>
          <w:tcPr>
            <w:tcW w:w="8720" w:type="dxa"/>
            <w:gridSpan w:val="2"/>
          </w:tcPr>
          <w:p w14:paraId="2078BCE3" w14:textId="77777777" w:rsidR="00C1448E" w:rsidRDefault="00FF1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AND#2</w:t>
            </w:r>
          </w:p>
        </w:tc>
      </w:tr>
    </w:tbl>
    <w:p w14:paraId="51B9D167" w14:textId="77777777" w:rsidR="00C1448E" w:rsidRDefault="00C1448E">
      <w:pPr>
        <w:spacing w:after="0" w:line="240" w:lineRule="auto"/>
        <w:ind w:left="709"/>
        <w:rPr>
          <w:rFonts w:ascii="Times New Roman" w:eastAsia="Times New Roman" w:hAnsi="Times New Roman" w:cs="Times New Roman"/>
          <w:color w:val="FF0000"/>
          <w:sz w:val="20"/>
          <w:szCs w:val="20"/>
        </w:rPr>
        <w:sectPr w:rsidR="00C1448E">
          <w:headerReference w:type="default" r:id="rId7"/>
          <w:pgSz w:w="11906" w:h="16838"/>
          <w:pgMar w:top="709" w:right="1701" w:bottom="1417" w:left="1701" w:header="708" w:footer="708" w:gutter="0"/>
          <w:pgNumType w:start="1"/>
          <w:cols w:space="720"/>
        </w:sectPr>
      </w:pPr>
    </w:p>
    <w:p w14:paraId="60A32A7E" w14:textId="77777777" w:rsidR="00C1448E" w:rsidRDefault="00C1448E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EA207F3" w14:textId="77777777" w:rsidR="00C1448E" w:rsidRDefault="00C1448E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C1448E" w:rsidSect="00F227C1">
      <w:type w:val="continuous"/>
      <w:pgSz w:w="11906" w:h="16838"/>
      <w:pgMar w:top="709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F3B8F" w14:textId="77777777" w:rsidR="00B12CCA" w:rsidRDefault="00B12CCA" w:rsidP="00851282">
      <w:pPr>
        <w:spacing w:after="0" w:line="240" w:lineRule="auto"/>
      </w:pPr>
      <w:r>
        <w:separator/>
      </w:r>
    </w:p>
  </w:endnote>
  <w:endnote w:type="continuationSeparator" w:id="0">
    <w:p w14:paraId="1CB6BEC6" w14:textId="77777777" w:rsidR="00B12CCA" w:rsidRDefault="00B12CCA" w:rsidP="00851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B5104" w14:textId="77777777" w:rsidR="00B12CCA" w:rsidRDefault="00B12CCA" w:rsidP="00851282">
      <w:pPr>
        <w:spacing w:after="0" w:line="240" w:lineRule="auto"/>
      </w:pPr>
      <w:r>
        <w:separator/>
      </w:r>
    </w:p>
  </w:footnote>
  <w:footnote w:type="continuationSeparator" w:id="0">
    <w:p w14:paraId="7C0C13A5" w14:textId="77777777" w:rsidR="00B12CCA" w:rsidRDefault="00B12CCA" w:rsidP="00851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1EA22" w14:textId="79585CAE" w:rsidR="00851282" w:rsidRDefault="00851282" w:rsidP="00851282">
    <w:pPr>
      <w:pStyle w:val="a8"/>
    </w:pPr>
    <w:r>
      <w:t xml:space="preserve">Volume: 43, Article ID: e2021089 </w:t>
    </w:r>
  </w:p>
  <w:p w14:paraId="66C15092" w14:textId="4B0B9941" w:rsidR="00851282" w:rsidRDefault="00851282" w:rsidP="00851282">
    <w:pPr>
      <w:pStyle w:val="a8"/>
    </w:pPr>
    <w:r>
      <w:t>https://doi.org/10.4178/epih.e2021089</w:t>
    </w:r>
  </w:p>
  <w:p w14:paraId="2ECB20ED" w14:textId="77777777" w:rsidR="00851282" w:rsidRDefault="00851282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8E"/>
    <w:rsid w:val="00485DCF"/>
    <w:rsid w:val="004D2107"/>
    <w:rsid w:val="00636975"/>
    <w:rsid w:val="00750DD3"/>
    <w:rsid w:val="00851282"/>
    <w:rsid w:val="00AA763A"/>
    <w:rsid w:val="00AB7D6B"/>
    <w:rsid w:val="00B12CCA"/>
    <w:rsid w:val="00C1448E"/>
    <w:rsid w:val="00C345CC"/>
    <w:rsid w:val="00DA0497"/>
    <w:rsid w:val="00ED359A"/>
    <w:rsid w:val="00F227C1"/>
    <w:rsid w:val="00FF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D8E96"/>
  <w15:docId w15:val="{1FF4D0BF-0D6E-4B66-AAAE-7D164D5C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qFormat/>
    <w:rsid w:val="00E04869"/>
    <w:pPr>
      <w:spacing w:after="0" w:line="240" w:lineRule="auto"/>
      <w:ind w:left="274"/>
      <w:outlineLvl w:val="0"/>
    </w:pPr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1Char">
    <w:name w:val="제목 1 Char"/>
    <w:basedOn w:val="a0"/>
    <w:link w:val="1"/>
    <w:uiPriority w:val="9"/>
    <w:rsid w:val="00E04869"/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character" w:styleId="a4">
    <w:name w:val="annotation reference"/>
    <w:basedOn w:val="a0"/>
    <w:uiPriority w:val="99"/>
    <w:semiHidden/>
    <w:unhideWhenUsed/>
    <w:rsid w:val="00331267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3126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31267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3126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31267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3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31267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331267"/>
  </w:style>
  <w:style w:type="paragraph" w:styleId="a9">
    <w:name w:val="footer"/>
    <w:basedOn w:val="a"/>
    <w:link w:val="Char3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331267"/>
  </w:style>
  <w:style w:type="paragraph" w:styleId="aa">
    <w:name w:val="List Paragraph"/>
    <w:basedOn w:val="a"/>
    <w:uiPriority w:val="34"/>
    <w:qFormat/>
    <w:rsid w:val="00273D62"/>
    <w:pPr>
      <w:ind w:left="720"/>
      <w:contextualSpacing/>
    </w:pPr>
  </w:style>
  <w:style w:type="character" w:styleId="ab">
    <w:name w:val="Emphasis"/>
    <w:basedOn w:val="a0"/>
    <w:uiPriority w:val="20"/>
    <w:qFormat/>
    <w:rsid w:val="000D64F6"/>
    <w:rPr>
      <w:i/>
      <w:iCs/>
    </w:rPr>
  </w:style>
  <w:style w:type="character" w:styleId="ac">
    <w:name w:val="Hyperlink"/>
    <w:basedOn w:val="a0"/>
    <w:uiPriority w:val="99"/>
    <w:unhideWhenUsed/>
    <w:rsid w:val="000D64F6"/>
    <w:rPr>
      <w:color w:val="0000FF"/>
      <w:u w:val="single"/>
    </w:rPr>
  </w:style>
  <w:style w:type="paragraph" w:styleId="ad">
    <w:name w:val="Normal (Web)"/>
    <w:basedOn w:val="a"/>
    <w:uiPriority w:val="99"/>
    <w:unhideWhenUsed/>
    <w:rsid w:val="0068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0"/>
    <w:rsid w:val="00680E73"/>
  </w:style>
  <w:style w:type="table" w:styleId="ae">
    <w:name w:val="Table Grid"/>
    <w:basedOn w:val="a1"/>
    <w:uiPriority w:val="39"/>
    <w:rsid w:val="0048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F642A"/>
  </w:style>
  <w:style w:type="character" w:customStyle="1" w:styleId="af">
    <w:name w:val="_"/>
    <w:basedOn w:val="a0"/>
    <w:rsid w:val="00CB4147"/>
  </w:style>
  <w:style w:type="character" w:customStyle="1" w:styleId="gt-baf-back">
    <w:name w:val="gt-baf-back"/>
    <w:basedOn w:val="a0"/>
    <w:rsid w:val="004E4ACA"/>
  </w:style>
  <w:style w:type="numbering" w:customStyle="1" w:styleId="Semlista1">
    <w:name w:val="Sem lista1"/>
    <w:next w:val="a2"/>
    <w:uiPriority w:val="99"/>
    <w:semiHidden/>
    <w:unhideWhenUsed/>
    <w:rsid w:val="0026587A"/>
  </w:style>
  <w:style w:type="paragraph" w:customStyle="1" w:styleId="msonormal0">
    <w:name w:val="msonormal"/>
    <w:basedOn w:val="a"/>
    <w:rsid w:val="0026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6F7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pjurq">
    <w:name w:val="sc-pjurq"/>
    <w:basedOn w:val="a0"/>
    <w:rsid w:val="00550BA9"/>
  </w:style>
  <w:style w:type="character" w:customStyle="1" w:styleId="authors-list-item">
    <w:name w:val="authors-list-item"/>
    <w:basedOn w:val="a0"/>
    <w:rsid w:val="00AA069E"/>
  </w:style>
  <w:style w:type="character" w:customStyle="1" w:styleId="comma">
    <w:name w:val="comma"/>
    <w:basedOn w:val="a0"/>
    <w:rsid w:val="00AA069E"/>
  </w:style>
  <w:style w:type="character" w:customStyle="1" w:styleId="author-sup-separator">
    <w:name w:val="author-sup-separator"/>
    <w:basedOn w:val="a0"/>
    <w:rsid w:val="00AA069E"/>
  </w:style>
  <w:style w:type="character" w:customStyle="1" w:styleId="id-label">
    <w:name w:val="id-label"/>
    <w:basedOn w:val="a0"/>
    <w:rsid w:val="00AA069E"/>
  </w:style>
  <w:style w:type="character" w:customStyle="1" w:styleId="identifier">
    <w:name w:val="identifier"/>
    <w:basedOn w:val="a0"/>
    <w:rsid w:val="00AA069E"/>
  </w:style>
  <w:style w:type="character" w:customStyle="1" w:styleId="contribdegrees">
    <w:name w:val="contribdegrees"/>
    <w:basedOn w:val="a0"/>
    <w:rsid w:val="00AA069E"/>
  </w:style>
  <w:style w:type="character" w:customStyle="1" w:styleId="nlmarticle-title">
    <w:name w:val="nlm_article-title"/>
    <w:basedOn w:val="a0"/>
    <w:rsid w:val="00AA069E"/>
  </w:style>
  <w:style w:type="character" w:customStyle="1" w:styleId="journal-heading">
    <w:name w:val="journal-heading"/>
    <w:basedOn w:val="a0"/>
    <w:rsid w:val="00AA069E"/>
  </w:style>
  <w:style w:type="character" w:customStyle="1" w:styleId="doi">
    <w:name w:val="doi"/>
    <w:basedOn w:val="a0"/>
    <w:rsid w:val="00AA069E"/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yAVVHCbNWA3jJJFiVK1W4ctygA==">AMUW2mW72q5RbTdItG9nAoMGz8OBqKKAMkEZbSD9vOHgxs/YTMRlk2irQp21fCWzCR8QfQRsOP/RBu1aB6jRKmzfBirUMmh18VbKX3Viq5HFkt92h0kUZBoQ+2hNf5gaM89xTIkTWu8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2</Words>
  <Characters>5543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ibeiro</dc:creator>
  <cp:lastModifiedBy>AppPower</cp:lastModifiedBy>
  <cp:revision>2</cp:revision>
  <dcterms:created xsi:type="dcterms:W3CDTF">2022-03-09T10:48:00Z</dcterms:created>
  <dcterms:modified xsi:type="dcterms:W3CDTF">2022-03-09T10:48:00Z</dcterms:modified>
</cp:coreProperties>
</file>